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846A0" w14:textId="77777777" w:rsidR="00F974E5" w:rsidRDefault="00F974E5" w:rsidP="003521E2">
      <w:pPr>
        <w:jc w:val="center"/>
      </w:pPr>
      <w:r>
        <w:rPr>
          <w:b/>
          <w:bCs/>
        </w:rPr>
        <w:t>Supplementary Data</w:t>
      </w:r>
    </w:p>
    <w:p w14:paraId="5FFA3B98" w14:textId="1F0B7CE6" w:rsidR="00F974E5" w:rsidRDefault="00F974E5" w:rsidP="00F974E5">
      <w:pPr>
        <w:spacing w:after="0" w:line="360" w:lineRule="auto"/>
        <w:jc w:val="both"/>
        <w:rPr>
          <w:rFonts w:eastAsia="Times New Roman" w:cstheme="minorHAnsi"/>
          <w:b/>
          <w:bCs/>
          <w:lang w:eastAsia="en-GB"/>
        </w:rPr>
      </w:pPr>
    </w:p>
    <w:p w14:paraId="4955A65C" w14:textId="1372152E" w:rsidR="003521E2" w:rsidRDefault="003521E2">
      <w:pPr>
        <w:spacing w:after="0" w:line="240" w:lineRule="auto"/>
        <w:rPr>
          <w:b/>
          <w:bCs/>
        </w:rPr>
      </w:pPr>
      <w:r w:rsidRPr="003521E2">
        <w:rPr>
          <w:b/>
          <w:bCs/>
        </w:rPr>
        <w:t>Table S1</w:t>
      </w:r>
    </w:p>
    <w:p w14:paraId="1AA32FF9" w14:textId="01742805" w:rsidR="00C10C80" w:rsidRDefault="00C10C80">
      <w:pPr>
        <w:spacing w:after="0" w:line="240" w:lineRule="auto"/>
        <w:rPr>
          <w:b/>
          <w:bCs/>
        </w:rPr>
      </w:pPr>
    </w:p>
    <w:p w14:paraId="60300302" w14:textId="5A1EF98F" w:rsidR="00C10C80" w:rsidRPr="00C10C80" w:rsidRDefault="002725B9">
      <w:pPr>
        <w:spacing w:after="0" w:line="240" w:lineRule="auto"/>
      </w:pPr>
      <w:r>
        <w:t xml:space="preserve">Donation dates and vaccination intervals (days) for the study subjects. </w:t>
      </w:r>
    </w:p>
    <w:p w14:paraId="564F6D5A" w14:textId="77777777" w:rsidR="002725B9" w:rsidRDefault="002725B9">
      <w:pPr>
        <w:spacing w:after="0" w:line="240" w:lineRule="auto"/>
        <w:rPr>
          <w:b/>
          <w:bCs/>
        </w:rPr>
      </w:pPr>
    </w:p>
    <w:tbl>
      <w:tblPr>
        <w:tblW w:w="8300" w:type="dxa"/>
        <w:tblLook w:val="04A0" w:firstRow="1" w:lastRow="0" w:firstColumn="1" w:lastColumn="0" w:noHBand="0" w:noVBand="1"/>
      </w:tblPr>
      <w:tblGrid>
        <w:gridCol w:w="960"/>
        <w:gridCol w:w="1278"/>
        <w:gridCol w:w="1480"/>
        <w:gridCol w:w="1078"/>
        <w:gridCol w:w="960"/>
        <w:gridCol w:w="960"/>
        <w:gridCol w:w="1800"/>
      </w:tblGrid>
      <w:tr w:rsidR="002725B9" w:rsidRPr="002725B9" w14:paraId="4CEA2318" w14:textId="77777777" w:rsidTr="002725B9">
        <w:trPr>
          <w:trHeight w:val="21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F77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nor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FB73F" w14:textId="77777777" w:rsidR="002725B9" w:rsidRPr="002725B9" w:rsidRDefault="002725B9" w:rsidP="00272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te of first CP dona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5C102" w14:textId="77777777" w:rsidR="002725B9" w:rsidRPr="002725B9" w:rsidRDefault="002725B9" w:rsidP="00272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kely infecting SARS-CoV-2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A2A65" w14:textId="77777777" w:rsidR="002725B9" w:rsidRPr="002725B9" w:rsidRDefault="002725B9" w:rsidP="00272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from first CP donation to 1st dose of vacc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90ECD" w14:textId="77777777" w:rsidR="002725B9" w:rsidRPr="002725B9" w:rsidRDefault="002725B9" w:rsidP="00272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from 1st dose of vaccine to 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9AB75" w14:textId="77777777" w:rsidR="002725B9" w:rsidRPr="002725B9" w:rsidRDefault="002725B9" w:rsidP="00272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from 2nd dose of vaccine to samp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3914E" w14:textId="77777777" w:rsidR="002725B9" w:rsidRPr="002725B9" w:rsidRDefault="002725B9" w:rsidP="00272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ype of vaccine </w:t>
            </w:r>
            <w:proofErr w:type="spellStart"/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cieved</w:t>
            </w:r>
            <w:proofErr w:type="spellEnd"/>
          </w:p>
        </w:tc>
      </w:tr>
      <w:tr w:rsidR="002725B9" w:rsidRPr="002725B9" w14:paraId="3E523D82" w14:textId="77777777" w:rsidTr="002725B9">
        <w:trPr>
          <w:trHeight w:val="30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2DAE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l three samples obtained (pre-vaccine, post-dose 1 and post-dose 2) from 5 donors:</w:t>
            </w:r>
          </w:p>
        </w:tc>
      </w:tr>
      <w:tr w:rsidR="002725B9" w:rsidRPr="002725B9" w14:paraId="6E118FEC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812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FE8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7/11/202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0AD1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B23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D97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97F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15D0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47A68829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35E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27B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1/08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B685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0AD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DED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78B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7DBD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7EA98494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783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CDD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5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6302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1CA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96E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DA2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14BE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2170970E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0D8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3C3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4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242E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F1D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C6D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DCE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751C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62219D03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AC8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C87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B9B8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AEC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91C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D4E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C348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6A100C51" w14:textId="77777777" w:rsidTr="002725B9">
        <w:trPr>
          <w:trHeight w:val="30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5FAC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wo samples obtained (pre-vaccine and post-dose 1 or post-dose 2) from 12 donors:</w:t>
            </w:r>
          </w:p>
        </w:tc>
      </w:tr>
      <w:tr w:rsidR="002725B9" w:rsidRPr="002725B9" w14:paraId="5D726FB0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808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939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4/11/202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95FA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442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609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7BF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50D2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128EA41B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A64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D3F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6/11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A2F2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F88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377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B35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FC66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51B3B78E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6B7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5F6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/08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70E0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158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687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165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EC43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1AC5A543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AE0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54E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6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0BD5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F14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FC4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8D2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1A8E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61781D06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F9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184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1/12/20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3EE1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0FB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880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E58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8346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4D711CE2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4E1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8DB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1/07/202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B35E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DE7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23E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004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5B3D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70605560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EF5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529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3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517B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962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3D8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B0F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122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53923BF7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387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F8F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2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A786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A08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88D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290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964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381F3533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525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A4C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5/02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4F16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ph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EA3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170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03C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8ECD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192D542B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C07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68E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6/11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6809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1B7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FB0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F27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C4A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49CD9CF8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BCE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D39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1/08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F9CA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865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584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7CD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B334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7ACFB6DB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B01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F53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0/05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F64F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03A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C88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DF1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E6E4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5D1B95E8" w14:textId="77777777" w:rsidTr="002725B9">
        <w:trPr>
          <w:trHeight w:val="300"/>
        </w:trPr>
        <w:tc>
          <w:tcPr>
            <w:tcW w:w="6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E8DF" w14:textId="14681FC3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Two samples obtained (post-dose 1 and post-dose </w:t>
            </w:r>
            <w:r w:rsidR="0049292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</w:t>
            </w: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) from </w:t>
            </w:r>
            <w:r w:rsidR="00BD7F8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</w:t>
            </w: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 donors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697C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2725B9" w:rsidRPr="002725B9" w14:paraId="39E18ABA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D9A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6C2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4/11/202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EC83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16F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A0A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2D9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98F4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7365053C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E35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CF1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6/01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2FB9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C23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BB6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4F3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A613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292DE819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C2F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39A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7/10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3B38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A9B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7BB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32C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EC30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4EA8D873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C7E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7A9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3/11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3AB1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5C7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E61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34B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0BB4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7FDB331E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885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811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9/12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6F95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T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819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7AB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36B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021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16DEED8B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0A2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1E3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2/09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BF41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FEF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7E0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A76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8C09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7D5D770F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B0C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C6D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2/12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0C50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T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0EB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380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460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602D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5A1D22BD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7D0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264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6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415D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896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9DD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0DA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04B4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4CA17AC0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931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987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2/03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2502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7E2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F33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61D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24A5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5FB68CB5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E30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589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4/12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78A6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T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243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166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CDF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B207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0FF845F7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F79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FF2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0/12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4394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63A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C95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FA3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2A37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74DC9111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E13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2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7FB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6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06F9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305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123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84D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5903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2129E67A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363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556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0/02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B77F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63D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289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2D4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EEF4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08205D64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960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B3B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6/08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C63A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5DA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036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F0C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5615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210FCCDD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7F2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9D8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8/12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A552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28D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535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2AB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4B4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4A39E029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025D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9FF3" w14:textId="77777777" w:rsidR="002725B9" w:rsidRPr="002725B9" w:rsidRDefault="002725B9" w:rsidP="0027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F1FC" w14:textId="77777777" w:rsidR="002725B9" w:rsidRPr="002725B9" w:rsidRDefault="002725B9" w:rsidP="0027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400B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A44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760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F22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2725B9" w:rsidRPr="002725B9" w14:paraId="757C2A86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6E9F" w14:textId="77777777" w:rsidR="002725B9" w:rsidRPr="002725B9" w:rsidRDefault="002725B9" w:rsidP="0027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888D" w14:textId="77777777" w:rsidR="002725B9" w:rsidRPr="002725B9" w:rsidRDefault="002725B9" w:rsidP="0027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6B4D" w14:textId="77777777" w:rsidR="002725B9" w:rsidRPr="002725B9" w:rsidRDefault="002725B9" w:rsidP="0027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6043" w14:textId="77777777" w:rsidR="002725B9" w:rsidRPr="002725B9" w:rsidRDefault="002725B9" w:rsidP="0027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A469" w14:textId="77777777" w:rsidR="002725B9" w:rsidRPr="002725B9" w:rsidRDefault="002725B9" w:rsidP="0027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2137" w14:textId="77777777" w:rsidR="002725B9" w:rsidRPr="002725B9" w:rsidRDefault="002725B9" w:rsidP="0027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295A" w14:textId="77777777" w:rsidR="002725B9" w:rsidRPr="002725B9" w:rsidRDefault="002725B9" w:rsidP="0027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25B9" w:rsidRPr="002725B9" w14:paraId="41602F1E" w14:textId="77777777" w:rsidTr="002725B9">
        <w:trPr>
          <w:trHeight w:val="300"/>
        </w:trPr>
        <w:tc>
          <w:tcPr>
            <w:tcW w:w="6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45CD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ne sample obtained (post-dose 1 or post-dose 2) from 62 donors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8B56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2725B9" w:rsidRPr="002725B9" w14:paraId="3C68D1FA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79A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AB4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1/11/202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9CEF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441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A98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857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0AA3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58C2AC7F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379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788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5/01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3A6C" w14:textId="77777777" w:rsidR="002725B9" w:rsidRPr="002725B9" w:rsidRDefault="002725B9" w:rsidP="002725B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 or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177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7FC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FB0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913E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5B024361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E1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15A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8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D6A7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BD1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7E2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BE5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B6DF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346B27AE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CD3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61F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7/11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E4B3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6D3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084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7CD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27A8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3DB6352B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1B4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16D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9/01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D161" w14:textId="77777777" w:rsidR="002725B9" w:rsidRPr="002725B9" w:rsidRDefault="002725B9" w:rsidP="002725B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 or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549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592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020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3829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72891B28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75E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2EE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2/02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3EA6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262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29F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B2D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C4F8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0B7067AE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CF2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14A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7/02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7D26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E7E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859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220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A85A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48C696D3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2FA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621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6/07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5517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1E6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624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76A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75A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3A73BDA5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07E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F37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4/07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126F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2B1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6B2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51F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9E89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023F8A6D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2E8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6EE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4/08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56AF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24F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8DD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71F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DA6E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426749C5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309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000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2/02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18B5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924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5BF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5A6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BAF7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34F882A5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D6F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42A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5/05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FB38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804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74E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33A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CD0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1C6FA5A8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C15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18C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0/08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1D0E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7ED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1FB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F4B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0723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379700FF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CCA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624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6/08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230D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9D0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511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ABA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3C3E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32AD8DFA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14B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C29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9/01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226F" w14:textId="77777777" w:rsidR="002725B9" w:rsidRPr="002725B9" w:rsidRDefault="002725B9" w:rsidP="002725B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 or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B98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CC5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B39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8D0A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1E151EA8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856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117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6/03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D3CD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185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BCA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9CC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00F3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05E11862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C53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5D1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0/05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5ACE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58B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5F8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C1F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485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6A4E2EF6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099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DE1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9/12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330E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63B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710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D153" w14:textId="79972F16" w:rsidR="002725B9" w:rsidRPr="002725B9" w:rsidRDefault="00601304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0935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5C90F839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51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52A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0/07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5F9D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B65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28A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5A3B" w14:textId="37F6687D" w:rsidR="002725B9" w:rsidRPr="002725B9" w:rsidRDefault="00601304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33B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55BF7C2C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844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EB3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7/11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4D88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4F3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F81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DDD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ABB8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07167556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50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CCE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3/10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D40B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9C3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B06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7C5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D0AE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1BD6EC80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1AB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BA5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4/05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8FF8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FA4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5AA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7E9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DF64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79F8384E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B6E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866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1/09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E5C2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F50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03A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D54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8919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27613735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F95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E20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1/07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2B6C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9D2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057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26C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9E72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ot known</w:t>
            </w:r>
          </w:p>
        </w:tc>
      </w:tr>
      <w:tr w:rsidR="002725B9" w:rsidRPr="002725B9" w14:paraId="198BAF44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C42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9BC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3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0C8F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B4C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D0B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2DB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3C72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2373C0A7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92F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616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1/02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8B6D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BAB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3B2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08E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850B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681CA68C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8F5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2A8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7/09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D3FB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2FB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FF5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2BC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71A5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012DC0A4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405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4B7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3/12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BF1F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D16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CDF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07A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18E4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6D0CF2AC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16F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DA5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6/07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2926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863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165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EFF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9138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65A647D0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AED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44F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4/11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9F89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2DE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B64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C1C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ABCA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575BE465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D1D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6EA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2/02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14AB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B97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DFC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7F9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553D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0C80E7C7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CB5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6C0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2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2547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D02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A32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2A9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F23E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19D6214F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7A1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82B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8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0F1A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3ED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D68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4AB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4B22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435BCD7D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1E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A88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1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0E92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D47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133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854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21BA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1DE68E31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03F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B0A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8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521B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971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6F6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581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9757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40AB13BD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06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F3C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0/11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B98B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DA9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DB0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243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348E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504D7905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FFB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095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3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2964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A74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749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A39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75B6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5C0F1BA2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8D9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568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3/07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CC4F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E21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769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27B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44B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709EE30C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EDD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7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4E3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5/08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1494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5CF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2D0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2F1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E690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62DE2AB4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412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C13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7/01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8C4F" w14:textId="77777777" w:rsidR="002725B9" w:rsidRPr="002725B9" w:rsidRDefault="002725B9" w:rsidP="002725B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 or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70D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CBA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BBAE" w14:textId="031342E1" w:rsidR="002725B9" w:rsidRPr="002725B9" w:rsidRDefault="00601304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DF5A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18E02AFE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1F4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78C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9/12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348D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C68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44C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3E4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847A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7C7D64AC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09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35A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3/01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CAD9" w14:textId="77777777" w:rsidR="002725B9" w:rsidRPr="002725B9" w:rsidRDefault="002725B9" w:rsidP="002725B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 or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A59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A6D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7D7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25B5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2EC990F1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051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C8E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8/07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307F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506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583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CC8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7119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1F9836A9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449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3DC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4/07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206E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290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B2C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B0E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E53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474B01DC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AB2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5CD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4/02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DA13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F96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7B1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75BF" w14:textId="14F95F73" w:rsidR="002725B9" w:rsidRPr="002725B9" w:rsidRDefault="00601304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052B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0A845027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3A7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2C5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8/03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C1EC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5D0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2E7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38F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2188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3B6FFF79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917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EC3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6/08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514C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923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593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AD7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365A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45633511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AA8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157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0/02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C7E1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E56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1C2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D02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226B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4D7DF286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B0F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64E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0/09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A678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49C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E8D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F9E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767A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7C9FFA50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CE1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A9F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/01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3F92" w14:textId="77777777" w:rsidR="002725B9" w:rsidRPr="002725B9" w:rsidRDefault="002725B9" w:rsidP="002725B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 or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B1E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100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D01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92EA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193E204C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D11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325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7/12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4A83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56A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6245" w14:textId="1AEE4A5E" w:rsidR="002725B9" w:rsidRPr="002725B9" w:rsidRDefault="0049292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  <w:r w:rsidR="002725B9"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E41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CC80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ot known</w:t>
            </w:r>
          </w:p>
        </w:tc>
      </w:tr>
      <w:tr w:rsidR="002725B9" w:rsidRPr="002725B9" w14:paraId="0CD5D0F7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B64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FA1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6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FE6D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6CA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CA7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0C9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5F10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61FAB0FD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59A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AE1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5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5798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308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3109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147D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E0BD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2462488B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D3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CE2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8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8CDA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37E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4EF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4BF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2975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3ABE8FD0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CA9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2738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6/07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638F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6B7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D00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622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684A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5BED23F1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E97E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52D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02/09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5080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354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2CD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5A44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C4C9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455AC8D8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B4F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F89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7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B3C5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556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F2C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D75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5D9A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68A6A61C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F8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255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9/01/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5665" w14:textId="77777777" w:rsidR="002725B9" w:rsidRPr="002725B9" w:rsidRDefault="002725B9" w:rsidP="002725B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 or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27B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C58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171A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FD5D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68E77C92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6B6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D8C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/08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66DD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04B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2DC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202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4651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3331ACBB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E38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860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7/05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D2C4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938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723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8F75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4F80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  <w:tr w:rsidR="002725B9" w:rsidRPr="002725B9" w14:paraId="31DEF3A3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4380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3681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9/05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C4C3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34C6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51C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A59F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AC89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</w:tr>
      <w:tr w:rsidR="002725B9" w:rsidRPr="002725B9" w14:paraId="401BAC18" w14:textId="77777777" w:rsidTr="002725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9552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5437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22/06/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8B43" w14:textId="77777777" w:rsidR="002725B9" w:rsidRPr="002725B9" w:rsidRDefault="002725B9" w:rsidP="002725B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558B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84EC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19E3" w14:textId="77777777" w:rsidR="002725B9" w:rsidRPr="002725B9" w:rsidRDefault="002725B9" w:rsidP="00272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1699" w14:textId="77777777" w:rsidR="002725B9" w:rsidRPr="002725B9" w:rsidRDefault="002725B9" w:rsidP="00272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B9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</w:tr>
    </w:tbl>
    <w:p w14:paraId="0576979D" w14:textId="4022E8F1" w:rsidR="002725B9" w:rsidRDefault="002725B9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07441AF3" w14:textId="1C3DAF30" w:rsidR="0004545A" w:rsidRDefault="0004545A" w:rsidP="0004545A">
      <w:pPr>
        <w:spacing w:after="0" w:line="360" w:lineRule="auto"/>
        <w:rPr>
          <w:b/>
          <w:bCs/>
        </w:rPr>
      </w:pPr>
      <w:r>
        <w:rPr>
          <w:b/>
          <w:bCs/>
        </w:rPr>
        <w:lastRenderedPageBreak/>
        <w:t>Fig. S1</w:t>
      </w:r>
    </w:p>
    <w:p w14:paraId="51E72D19" w14:textId="28F32FBF" w:rsidR="0004545A" w:rsidRDefault="0004545A" w:rsidP="0004545A">
      <w:pPr>
        <w:spacing w:after="0" w:line="360" w:lineRule="auto"/>
      </w:pPr>
      <w:r w:rsidRPr="0004545A">
        <w:t>Summary of donor selection</w:t>
      </w:r>
    </w:p>
    <w:p w14:paraId="147B7CDE" w14:textId="77777777" w:rsidR="0069592C" w:rsidRDefault="0069592C" w:rsidP="0004545A">
      <w:pPr>
        <w:spacing w:after="0" w:line="360" w:lineRule="auto"/>
      </w:pPr>
    </w:p>
    <w:p w14:paraId="74D058E9" w14:textId="4DFDE7F0" w:rsidR="0004545A" w:rsidRDefault="0069592C" w:rsidP="0004545A">
      <w:pPr>
        <w:spacing w:after="0" w:line="360" w:lineRule="auto"/>
      </w:pPr>
      <w:r>
        <w:rPr>
          <w:noProof/>
        </w:rPr>
        <w:drawing>
          <wp:inline distT="0" distB="0" distL="0" distR="0" wp14:anchorId="20B7BE20" wp14:editId="2EC7256A">
            <wp:extent cx="5140960" cy="3253792"/>
            <wp:effectExtent l="0" t="0" r="0" b="0"/>
            <wp:docPr id="3" name="Picture 3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392" cy="3258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2ED0EE" w14:textId="369582F4" w:rsidR="0004545A" w:rsidRPr="0004545A" w:rsidRDefault="0004545A" w:rsidP="0004545A">
      <w:pPr>
        <w:spacing w:after="0" w:line="360" w:lineRule="auto"/>
      </w:pPr>
      <w:r w:rsidRPr="0004545A">
        <w:br w:type="page"/>
      </w:r>
    </w:p>
    <w:p w14:paraId="31BF1767" w14:textId="519F9BF4" w:rsidR="00C10C80" w:rsidRDefault="00C10C80" w:rsidP="00E86070">
      <w:pPr>
        <w:spacing w:line="360" w:lineRule="auto"/>
      </w:pPr>
      <w:r>
        <w:rPr>
          <w:b/>
          <w:bCs/>
        </w:rPr>
        <w:lastRenderedPageBreak/>
        <w:t>Fig. S</w:t>
      </w:r>
      <w:r w:rsidR="0004545A">
        <w:rPr>
          <w:b/>
          <w:bCs/>
        </w:rPr>
        <w:t>2</w:t>
      </w:r>
      <w:r>
        <w:t xml:space="preserve">. </w:t>
      </w:r>
    </w:p>
    <w:p w14:paraId="0B0D95AB" w14:textId="77AA8BB9" w:rsidR="00C10C80" w:rsidRDefault="00C10C80" w:rsidP="00E86070">
      <w:pPr>
        <w:spacing w:line="360" w:lineRule="auto"/>
        <w:rPr>
          <w:b/>
          <w:bCs/>
        </w:rPr>
      </w:pPr>
      <w:r>
        <w:t>Comparison of neutralising antibody titres measured by MNA and FRNT.</w:t>
      </w:r>
    </w:p>
    <w:p w14:paraId="09BEEFBB" w14:textId="77777777" w:rsidR="00C10C80" w:rsidRDefault="00C10C80" w:rsidP="00E86070">
      <w:pPr>
        <w:spacing w:line="360" w:lineRule="auto"/>
        <w:rPr>
          <w:b/>
          <w:bCs/>
        </w:rPr>
      </w:pPr>
    </w:p>
    <w:p w14:paraId="48A44361" w14:textId="23337FEA" w:rsidR="009B4DBD" w:rsidRDefault="009B4DBD" w:rsidP="00E86070">
      <w:pPr>
        <w:spacing w:line="360" w:lineRule="auto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EA69CD5" wp14:editId="1F01ABBB">
            <wp:simplePos x="0" y="0"/>
            <wp:positionH relativeFrom="column">
              <wp:posOffset>768350</wp:posOffset>
            </wp:positionH>
            <wp:positionV relativeFrom="paragraph">
              <wp:posOffset>99695</wp:posOffset>
            </wp:positionV>
            <wp:extent cx="3851910" cy="3367114"/>
            <wp:effectExtent l="0" t="0" r="0" b="5080"/>
            <wp:wrapNone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910" cy="336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CC8CCDD" w14:textId="77777777" w:rsidR="009B4DBD" w:rsidRDefault="009B4DBD" w:rsidP="00E86070">
      <w:pPr>
        <w:spacing w:line="360" w:lineRule="auto"/>
        <w:rPr>
          <w:b/>
          <w:bCs/>
        </w:rPr>
      </w:pPr>
    </w:p>
    <w:p w14:paraId="678B9BCE" w14:textId="77777777" w:rsidR="009B4DBD" w:rsidRDefault="009B4DBD" w:rsidP="00E86070">
      <w:pPr>
        <w:spacing w:line="360" w:lineRule="auto"/>
        <w:rPr>
          <w:b/>
          <w:bCs/>
        </w:rPr>
      </w:pPr>
    </w:p>
    <w:p w14:paraId="003266AA" w14:textId="77777777" w:rsidR="009B4DBD" w:rsidRDefault="009B4DBD" w:rsidP="00E86070">
      <w:pPr>
        <w:spacing w:line="360" w:lineRule="auto"/>
        <w:rPr>
          <w:b/>
          <w:bCs/>
        </w:rPr>
      </w:pPr>
    </w:p>
    <w:p w14:paraId="165D62AF" w14:textId="77777777" w:rsidR="009B4DBD" w:rsidRDefault="009B4DBD" w:rsidP="00E86070">
      <w:pPr>
        <w:spacing w:line="360" w:lineRule="auto"/>
        <w:rPr>
          <w:b/>
          <w:bCs/>
        </w:rPr>
      </w:pPr>
    </w:p>
    <w:p w14:paraId="6096722A" w14:textId="77777777" w:rsidR="009B4DBD" w:rsidRDefault="009B4DBD" w:rsidP="00E86070">
      <w:pPr>
        <w:spacing w:line="360" w:lineRule="auto"/>
        <w:rPr>
          <w:b/>
          <w:bCs/>
        </w:rPr>
      </w:pPr>
    </w:p>
    <w:p w14:paraId="42E2D4AE" w14:textId="77777777" w:rsidR="009B4DBD" w:rsidRDefault="009B4DBD" w:rsidP="00E86070">
      <w:pPr>
        <w:spacing w:line="360" w:lineRule="auto"/>
        <w:rPr>
          <w:b/>
          <w:bCs/>
        </w:rPr>
      </w:pPr>
    </w:p>
    <w:p w14:paraId="655698E5" w14:textId="77777777" w:rsidR="009B4DBD" w:rsidRDefault="009B4DBD" w:rsidP="00E86070">
      <w:pPr>
        <w:spacing w:line="360" w:lineRule="auto"/>
        <w:rPr>
          <w:b/>
          <w:bCs/>
        </w:rPr>
      </w:pPr>
    </w:p>
    <w:p w14:paraId="6409ED17" w14:textId="77777777" w:rsidR="009B4DBD" w:rsidRDefault="009B4DBD" w:rsidP="00E86070">
      <w:pPr>
        <w:spacing w:line="360" w:lineRule="auto"/>
        <w:rPr>
          <w:b/>
          <w:bCs/>
        </w:rPr>
      </w:pPr>
    </w:p>
    <w:p w14:paraId="138C8178" w14:textId="77777777" w:rsidR="009B4DBD" w:rsidRDefault="009B4DBD" w:rsidP="00E86070">
      <w:pPr>
        <w:spacing w:line="360" w:lineRule="auto"/>
        <w:rPr>
          <w:b/>
          <w:bCs/>
        </w:rPr>
      </w:pPr>
    </w:p>
    <w:p w14:paraId="20713C8C" w14:textId="77777777" w:rsidR="009B4DBD" w:rsidRDefault="009B4DBD" w:rsidP="00E86070">
      <w:pPr>
        <w:spacing w:line="360" w:lineRule="auto"/>
        <w:rPr>
          <w:b/>
          <w:bCs/>
        </w:rPr>
      </w:pPr>
    </w:p>
    <w:p w14:paraId="4EA7DAD9" w14:textId="4D9276CE" w:rsidR="00E86070" w:rsidRPr="003130D3" w:rsidRDefault="00E86070" w:rsidP="00E86070">
      <w:pPr>
        <w:spacing w:line="360" w:lineRule="auto"/>
      </w:pPr>
      <w:r>
        <w:t>The regression formula derived from the line of best fit of log transformed values was used to normalise FRNT values to those on MNA (replotted as red circles)</w:t>
      </w:r>
    </w:p>
    <w:p w14:paraId="188387FB" w14:textId="327195FD" w:rsidR="00E86070" w:rsidRDefault="00E86070" w:rsidP="00E86070"/>
    <w:p w14:paraId="09047729" w14:textId="4887E4BB" w:rsidR="00E86070" w:rsidRDefault="00E86070" w:rsidP="00E86070"/>
    <w:p w14:paraId="0B5C249B" w14:textId="77777777" w:rsidR="00E86070" w:rsidRDefault="00E86070" w:rsidP="00E86070"/>
    <w:p w14:paraId="68F51770" w14:textId="77777777" w:rsidR="00E86070" w:rsidRDefault="00E86070" w:rsidP="00E86070">
      <w:pPr>
        <w:spacing w:after="0" w:line="240" w:lineRule="auto"/>
        <w:ind w:firstLine="720"/>
        <w:rPr>
          <w:rFonts w:ascii="Calibri" w:eastAsia="Times New Roman" w:hAnsi="Calibri" w:cs="Calibri"/>
          <w:i/>
          <w:iCs/>
          <w:color w:val="000000"/>
          <w:lang w:eastAsia="en-GB"/>
        </w:rPr>
      </w:pPr>
    </w:p>
    <w:p w14:paraId="1D910852" w14:textId="77777777" w:rsidR="00E86070" w:rsidRDefault="00E86070" w:rsidP="00E86070">
      <w:pPr>
        <w:spacing w:after="0" w:line="240" w:lineRule="auto"/>
        <w:ind w:firstLine="720"/>
      </w:pPr>
    </w:p>
    <w:p w14:paraId="5FF8E317" w14:textId="77777777" w:rsidR="00E86070" w:rsidRDefault="00E86070" w:rsidP="00E86070">
      <w:pPr>
        <w:rPr>
          <w:b/>
          <w:bCs/>
        </w:rPr>
      </w:pPr>
    </w:p>
    <w:p w14:paraId="1DCD1D66" w14:textId="181A97BB" w:rsidR="00E86070" w:rsidRDefault="00E86070">
      <w:pPr>
        <w:spacing w:after="0" w:line="240" w:lineRule="auto"/>
        <w:rPr>
          <w:rFonts w:eastAsia="Times New Roman" w:cstheme="minorHAnsi"/>
          <w:b/>
          <w:bCs/>
          <w:lang w:eastAsia="en-GB"/>
        </w:rPr>
      </w:pPr>
    </w:p>
    <w:sectPr w:rsidR="00E86070" w:rsidSect="000E676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07709" w14:textId="77777777" w:rsidR="00E4364A" w:rsidRDefault="00E4364A">
      <w:pPr>
        <w:spacing w:after="0" w:line="240" w:lineRule="auto"/>
      </w:pPr>
      <w:r>
        <w:separator/>
      </w:r>
    </w:p>
  </w:endnote>
  <w:endnote w:type="continuationSeparator" w:id="0">
    <w:p w14:paraId="1101921B" w14:textId="77777777" w:rsidR="00E4364A" w:rsidRDefault="00E43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836882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18"/>
        <w:szCs w:val="18"/>
      </w:rPr>
    </w:sdtEndPr>
    <w:sdtContent>
      <w:p w14:paraId="4A8C448A" w14:textId="77777777" w:rsidR="001616B8" w:rsidRPr="001616B8" w:rsidRDefault="00E86070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  <w:sz w:val="18"/>
            <w:szCs w:val="18"/>
          </w:rPr>
        </w:pPr>
        <w:r w:rsidRPr="001616B8">
          <w:rPr>
            <w:sz w:val="18"/>
            <w:szCs w:val="18"/>
          </w:rPr>
          <w:fldChar w:fldCharType="begin"/>
        </w:r>
        <w:r w:rsidRPr="001616B8">
          <w:rPr>
            <w:sz w:val="18"/>
            <w:szCs w:val="18"/>
          </w:rPr>
          <w:instrText xml:space="preserve"> PAGE   \* MERGEFORMAT </w:instrText>
        </w:r>
        <w:r w:rsidRPr="001616B8">
          <w:rPr>
            <w:sz w:val="18"/>
            <w:szCs w:val="18"/>
          </w:rPr>
          <w:fldChar w:fldCharType="separate"/>
        </w:r>
        <w:r w:rsidRPr="001616B8">
          <w:rPr>
            <w:b/>
            <w:bCs/>
            <w:noProof/>
            <w:sz w:val="18"/>
            <w:szCs w:val="18"/>
          </w:rPr>
          <w:t>2</w:t>
        </w:r>
        <w:r w:rsidRPr="001616B8">
          <w:rPr>
            <w:b/>
            <w:bCs/>
            <w:noProof/>
            <w:sz w:val="18"/>
            <w:szCs w:val="18"/>
          </w:rPr>
          <w:fldChar w:fldCharType="end"/>
        </w:r>
        <w:r w:rsidRPr="001616B8">
          <w:rPr>
            <w:b/>
            <w:bCs/>
            <w:sz w:val="18"/>
            <w:szCs w:val="18"/>
          </w:rPr>
          <w:t xml:space="preserve"> | </w:t>
        </w:r>
        <w:r w:rsidRPr="001616B8">
          <w:rPr>
            <w:color w:val="7F7F7F" w:themeColor="background1" w:themeShade="7F"/>
            <w:spacing w:val="60"/>
            <w:sz w:val="18"/>
            <w:szCs w:val="18"/>
          </w:rPr>
          <w:t>Page</w:t>
        </w:r>
      </w:p>
    </w:sdtContent>
  </w:sdt>
  <w:p w14:paraId="022E2CFE" w14:textId="77777777" w:rsidR="001616B8" w:rsidRDefault="00E436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05EE1" w14:textId="77777777" w:rsidR="00E4364A" w:rsidRDefault="00E4364A">
      <w:pPr>
        <w:spacing w:after="0" w:line="240" w:lineRule="auto"/>
      </w:pPr>
      <w:r>
        <w:separator/>
      </w:r>
    </w:p>
  </w:footnote>
  <w:footnote w:type="continuationSeparator" w:id="0">
    <w:p w14:paraId="08C6C010" w14:textId="77777777" w:rsidR="00E4364A" w:rsidRDefault="00E436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28FD1" w14:textId="77777777" w:rsidR="001616B8" w:rsidRPr="001616B8" w:rsidRDefault="00E86070" w:rsidP="001616B8">
    <w:pPr>
      <w:pStyle w:val="Header"/>
      <w:jc w:val="right"/>
      <w:rPr>
        <w:sz w:val="18"/>
        <w:szCs w:val="18"/>
      </w:rPr>
    </w:pPr>
    <w:r>
      <w:rPr>
        <w:sz w:val="18"/>
        <w:szCs w:val="18"/>
      </w:rPr>
      <w:t xml:space="preserve">Harvala </w:t>
    </w:r>
    <w:r>
      <w:rPr>
        <w:i/>
        <w:iCs/>
        <w:sz w:val="18"/>
        <w:szCs w:val="18"/>
      </w:rPr>
      <w:t xml:space="preserve">et al. </w:t>
    </w:r>
    <w:r>
      <w:rPr>
        <w:sz w:val="18"/>
        <w:szCs w:val="18"/>
      </w:rPr>
      <w:t>(submitted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4E5"/>
    <w:rsid w:val="0004545A"/>
    <w:rsid w:val="000758DD"/>
    <w:rsid w:val="000775E4"/>
    <w:rsid w:val="000A5CBB"/>
    <w:rsid w:val="001D6F06"/>
    <w:rsid w:val="002725B9"/>
    <w:rsid w:val="002E4752"/>
    <w:rsid w:val="00341243"/>
    <w:rsid w:val="003521E2"/>
    <w:rsid w:val="003F7158"/>
    <w:rsid w:val="00492929"/>
    <w:rsid w:val="004E486D"/>
    <w:rsid w:val="005B3469"/>
    <w:rsid w:val="005F2DC5"/>
    <w:rsid w:val="00601304"/>
    <w:rsid w:val="0069592C"/>
    <w:rsid w:val="006A7F81"/>
    <w:rsid w:val="007450A9"/>
    <w:rsid w:val="00762345"/>
    <w:rsid w:val="007670C2"/>
    <w:rsid w:val="00887D5A"/>
    <w:rsid w:val="00904E15"/>
    <w:rsid w:val="009B4DBD"/>
    <w:rsid w:val="00AA2708"/>
    <w:rsid w:val="00B631A1"/>
    <w:rsid w:val="00BD7F83"/>
    <w:rsid w:val="00C10C80"/>
    <w:rsid w:val="00D43305"/>
    <w:rsid w:val="00D70B9F"/>
    <w:rsid w:val="00E3520C"/>
    <w:rsid w:val="00E36AE8"/>
    <w:rsid w:val="00E4364A"/>
    <w:rsid w:val="00E86070"/>
    <w:rsid w:val="00F422DC"/>
    <w:rsid w:val="00F815B3"/>
    <w:rsid w:val="00F9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3F3E10"/>
  <w15:chartTrackingRefBased/>
  <w15:docId w15:val="{8989C256-BA7A-447F-85FD-812696048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974E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after="0" w:line="480" w:lineRule="auto"/>
    </w:pPr>
    <w:rPr>
      <w:rFonts w:ascii="Calibri" w:eastAsia="Times" w:hAnsi="Calibri" w:cs="Times New Roman"/>
      <w:szCs w:val="20"/>
    </w:rPr>
  </w:style>
  <w:style w:type="paragraph" w:customStyle="1" w:styleId="Style2">
    <w:name w:val="Style2"/>
    <w:basedOn w:val="Normal"/>
    <w:rsid w:val="00AA2708"/>
    <w:pPr>
      <w:spacing w:after="0" w:line="480" w:lineRule="auto"/>
    </w:pPr>
    <w:rPr>
      <w:rFonts w:ascii="Calibri" w:eastAsia="Times" w:hAnsi="Calibri" w:cs="Times New Roman"/>
      <w:szCs w:val="20"/>
    </w:rPr>
  </w:style>
  <w:style w:type="character" w:styleId="LineNumber">
    <w:name w:val="line number"/>
    <w:basedOn w:val="DefaultParagraphFont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974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4E5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74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4E5"/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rsid w:val="00C10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3</cp:revision>
  <dcterms:created xsi:type="dcterms:W3CDTF">2022-04-18T19:47:00Z</dcterms:created>
  <dcterms:modified xsi:type="dcterms:W3CDTF">2022-04-18T19:48:00Z</dcterms:modified>
</cp:coreProperties>
</file>